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B16" w:rsidRPr="00941307" w:rsidRDefault="00941307">
      <w:pPr>
        <w:rPr>
          <w:rFonts w:ascii="Times New Roman" w:hAnsi="Times New Roman" w:cs="Times New Roman"/>
        </w:rPr>
      </w:pPr>
      <w:r w:rsidRPr="00941307">
        <w:rPr>
          <w:rFonts w:ascii="Times New Roman" w:hAnsi="Times New Roman" w:cs="Times New Roman"/>
          <w:color w:val="000000"/>
        </w:rPr>
        <w:t xml:space="preserve">Supplement </w:t>
      </w:r>
      <w:r w:rsidRPr="00941307">
        <w:rPr>
          <w:rFonts w:ascii="Times New Roman" w:eastAsia="DFKai-SB" w:hAnsi="Times New Roman" w:cs="Times New Roman"/>
          <w:color w:val="000000"/>
        </w:rPr>
        <w:t xml:space="preserve">– </w:t>
      </w:r>
      <w:r w:rsidRPr="00941307">
        <w:rPr>
          <w:rFonts w:ascii="Times New Roman" w:hAnsi="Times New Roman" w:cs="Times New Roman"/>
          <w:color w:val="000000"/>
        </w:rPr>
        <w:t xml:space="preserve">ATC code of </w:t>
      </w:r>
      <w:r w:rsidR="00025367" w:rsidRPr="00230ED4">
        <w:rPr>
          <w:rFonts w:ascii="Times New Roman" w:hAnsi="Times New Roman" w:cs="Times New Roman"/>
        </w:rPr>
        <w:t>medicines containing</w:t>
      </w:r>
      <w:r w:rsidR="000F33F8">
        <w:rPr>
          <w:rFonts w:ascii="Times New Roman" w:hAnsi="Times New Roman" w:cs="Times New Roman" w:hint="eastAsia"/>
          <w:color w:val="000000"/>
        </w:rPr>
        <w:t xml:space="preserve"> </w:t>
      </w:r>
      <w:proofErr w:type="spellStart"/>
      <w:r w:rsidRPr="00941307">
        <w:rPr>
          <w:rFonts w:ascii="Times New Roman" w:hAnsi="Times New Roman" w:cs="Times New Roman"/>
          <w:color w:val="000000"/>
        </w:rPr>
        <w:t>t</w:t>
      </w:r>
      <w:r w:rsidRPr="00941307">
        <w:rPr>
          <w:rFonts w:ascii="Times New Roman" w:eastAsia="DFKai-SB" w:hAnsi="Times New Roman" w:cs="Times New Roman"/>
          <w:color w:val="000000"/>
        </w:rPr>
        <w:t>hiazides</w:t>
      </w:r>
      <w:proofErr w:type="spellEnd"/>
      <w:r w:rsidRPr="00941307">
        <w:rPr>
          <w:rFonts w:ascii="Times New Roman" w:eastAsia="DFKai-SB" w:hAnsi="Times New Roman" w:cs="Times New Roman"/>
          <w:color w:val="000000"/>
        </w:rPr>
        <w:t xml:space="preserve"> available in Taiwan from 2002 to 2012</w:t>
      </w:r>
    </w:p>
    <w:tbl>
      <w:tblPr>
        <w:tblW w:w="0" w:type="auto"/>
        <w:tblInd w:w="18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003"/>
        <w:gridCol w:w="2835"/>
        <w:gridCol w:w="6095"/>
        <w:gridCol w:w="5503"/>
      </w:tblGrid>
      <w:tr w:rsidR="005721BB" w:rsidRPr="005721BB" w:rsidTr="00941307">
        <w:trPr>
          <w:trHeight w:val="350"/>
        </w:trPr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C cod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Name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osition</w:t>
            </w:r>
          </w:p>
        </w:tc>
        <w:tc>
          <w:tcPr>
            <w:tcW w:w="55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armaceutical factory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THIAPINE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OCHLOROTHIAZIDE 1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ra Pharmaceuticals Ophthalmic Inc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HYD RA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BENZYLHYDROCHLOROTHIAZIDE 4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inlin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nseng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.,Ltd</w:t>
            </w:r>
            <w:proofErr w:type="spellEnd"/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.R.P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25MCG + HYDROCHLOROTHIAZIDE 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riree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otech Pharmaceutical Company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DREL TS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25MCG + HYDROCHLOROTHIAZIDE 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riree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otech Pharmaceutical Company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SO-TRIRAUPIN S.P. DRAGEE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UTIZIDE=THIABUTAZIDE=ISOBUTYLHYDROCHO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RVESTER TRADING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LAPINE TABLETS "C.H.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10MG + HYDROCHLOROTHIAZIDE 1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EN HO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.H.H. TABLETS "JOHNSON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10MG + HYDROCHLOROTHIAZIDE 1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ohnson Chemical Pharmaceutical Works CO.LT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DEAL TABLETS "IDEAL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10MG + HYDROCHLOROTHIAZIDE 1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 HSIANG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IDAR S.C. TABLETS "M.T.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10MG + HYDROCHLOROTHIAZIDE 1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NG TA CHEMISTRY PHARMACY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.H.H. TABLETS "N.M.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25MG + HYDROCHLOROTHIAZIDE 1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N ME PHARMACEUTICAL PRODUCTION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ANPRES S.C. TABLETS "N.C.P.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10MG + HYDROCHLOROTHIAZIDE 1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W CHEMICAL &amp; PHARMACEUTICAL LABORATORY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IDRI S.C. TABLETS (R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10MG + HYDROCHLOROTHIAZIDE 1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HYDRI S.C. TABLETS "P.J.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10MG + HYDROCHLOROTHIAZIDE 1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I JIN INTERNATION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SEIPIN F.C. TABLETS "ROOT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25MG + HYDROCHLOROTHIAZIDE 1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OT CHEMICAL PHARMACY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SDOWN F.C TABLETS "ROYAL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10MG + HYDROCHLOROTHIAZIDE 1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YAL CHEMICAL &amp;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LAZIDE S.C. TABLETS "STANDARD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10MG + HYDROCHLOROTHIAZIDE 1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tandard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em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arm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RPATHIAZIDE F.C. TABLETS "WST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25MG + HYDROCHLOROTHIAZIDE 1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ASHINGTON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RAZIDE TABLETS "WINSTON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25MG + HYDROCHLOROTHIAZIDE 1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NSTON MEDICAL SUPPLY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.H.H TABLETS "Y.Y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10MG + HYDROCHLOROTHIAZIDE 1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ING YUAN CHEMICAL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A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ZIDE S.C.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ERPINE 100MCG + HYDRALAZINE 10MG + HYDROCHLOROTHIAZIDE 1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UAN CHOU CHEMICAL AND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B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MET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HYLDOPA 250MG + HYDROCHLOROTHIAZIDE 1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rck &amp; Company, Inc. (MSD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2LG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PRELINE TABLETS "OEIENTAL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ALAZINE 25MG + HYDROCHLOROTHIAZIDE 1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IENTAL CHEMICAL WORKS INC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HYD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NZYLHYDROCHLOROTHIAZIDE , 4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inlin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nseng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.,Ltd</w:t>
            </w:r>
            <w:proofErr w:type="spellEnd"/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ISIDREX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4D5156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4D5156"/>
                <w:kern w:val="0"/>
                <w:sz w:val="20"/>
                <w:szCs w:val="20"/>
              </w:rPr>
              <w:t>BEST YOUNG BIOTECH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CAZON TABLETS "CBC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50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BC BIOTECHNOLOGICAL &amp;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 DIUL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nter Laboratories, Inc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ONRAITAI TABLETS "CHINTENG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4D5156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4D5156"/>
                <w:kern w:val="0"/>
                <w:sz w:val="20"/>
                <w:szCs w:val="20"/>
              </w:rPr>
              <w:t>CHIN TENG INTERNATIONAL PHARMACEUTICAL MANUFACTURE CORP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HYDRODIAZID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na Chemical &amp;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ESHIAU TABLETS 25MG "F.S.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USENG PHARMACEUTICAL FACTORY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TABLETS "HONTEN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50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N TEN PHARMACER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TABLETS 25MG "JEN SHENG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Jen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eng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CHLOZIDE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ohnson Chemical Pharmaceutical Works CO.LT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CHLOTRIDE TABLETS 2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rck &amp; Company, Inc. (MSD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CHLOTRIDE TABLETS 50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50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rck &amp; Company, Inc. (MSD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TABLETS "N.C.P.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4D5156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4D5156"/>
                <w:kern w:val="0"/>
                <w:sz w:val="20"/>
                <w:szCs w:val="20"/>
              </w:rPr>
              <w:t>NEW CHEMICAL &amp; PHARMACEUTICAL LABORATORY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IDREX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HYDROCHLOROTHIAZIDE TABLETS "ORIENTAL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IENTAL CHEMICAL WORKS INC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TABLETS "SHINLON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inlon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Ind. co., LT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COMTRIDE TABLETS 50MG (HYDROCHLOROTHIAZIDE)"COMFORT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50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riree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otech Pharmaceutical Company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HYDROCHL OZIDE TABLETS.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h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An Chemical and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TABLETS "VPP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50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IWAN VETERANS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UNCOTOL TABLETS "Y.S.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aiwan Yang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eng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Ind.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BOZIDE TAB 50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50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i-Yu chemical and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OLISIDE TABLETS 2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N SHARP BIOTECH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HYDROCHLOROTHIAZIDE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pdate Pharmaceutical Co.</w:t>
            </w: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﹐</w:t>
            </w: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THIAZIDE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ASHINGTON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SUZONE TABLETS "Y.K."(HYDROCHLOROTHIAZIDE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, 25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ork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OQUA TABLETS </w:t>
            </w: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TRICHLORMETHIAZIDE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RICHLORMETHIAZIDE , 4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CT PHARMA WORKS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03AA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COZIDE TABLETS "JOHNSON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CHLORMETHIAZIDE , 2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ohnson Chemical Pharmaceutical Works CO.LT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IYA TABLETS (TRICHLORMETHIAZIDE)"CURIE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CHLORMETHIAZIDE , 2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nion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&amp; BF Biotech Inc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UPIN TABLETS "P.L.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CHLORMETHIAZIDE , 4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I LI PHARMACEUTICAL INDUSTRI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AZIDE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CHLORMETHIAZIDE , 2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WISS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KLOR TABLETS 2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CHLORMETHIAZIDE , 2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NRAY BIOTECH COMPANY LIMITE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LUITRAN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CHLORMETHIAZIDE , 2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iwan Shionogi &amp;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LUITRAN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CHLORMETHIAZIDE , 2.00 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iwan Shionogi &amp;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AA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VIDREX TABLETS 0.25MG (CYCLOPENTHIAZIDE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CLOPENTHIAZIDE , 250.00 MC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DACTIDE 2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FLUMETHIAZIDE 25MG + SPIRONOLACTONE 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FIZER LIMITE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XURINE TABLET "KINGDOM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50MG + TRIAMTERENE 7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ra Pharmaceuticals Ophthalmic Inc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IADEN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LORIDE 5MG + HYDROCHLOROTHIAZID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NTAPHARM INC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ZA TABLETS "CHINTENG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LORIDE 5MG + HYDROCHLOROTHIAZID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N TENG INTERNATIONAL PHARMACEUTICAL MANUFACTURE CORP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PRESS TABLETS "CHINTENG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TRIAMTEREN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N TENG INTERNATIONAL PHARMACEUTICAL MANUFACTURE CORP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ILAZIDE TABLETS "C.R.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SPIRONOLACTONE 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URYO MEDICAL CORPORATION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UREN TABLETS "GCPC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TRIAMTEREN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UINE CHEMICAL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YAZIDE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TRIAMTEREN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LAXOSMITHKLINE FAR EAST B.V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ZID TABLETS "H.S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TRIAMTEREN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uashin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hemical Pharmaceutical Works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YAZINE CAPSULES "H.S.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TRIAMTEREN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uashin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hemical Pharmaceutical Works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TON TABLETS "H.S.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LORIDE 5MG + HYDROCHLOROTHIAZID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wangs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DEPRESS CAPSULES "SHIN FONG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TRIAMTEREN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ENN MAW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XZIDE TABLETS "MEIDER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TRIAMTEREN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IDER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DURETIC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LORIDE 5MG + HYDROCHLOROTHIAZID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rck &amp; Company, Inc. (MSD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XPRESS TABLET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TRIAMTEREN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U GUAN CHEMICAL INDUSTRI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ZIDE TABLETS "STANDARD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LORIDE 5MG + HYDROCHLOROTHIAZID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tandard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em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arm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LCO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LORIDE 5MG + HYDROCHLOROTHIAZID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PER FORTUNE ENTERPRISE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DENIL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LORIDE 5MG + HYDROCHLOROTHIAZID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WISS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TRID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LORIDE 5MG + HYDROCHLOROTHIAZID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FO LIMITE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URET CAPSULE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TRIAMTEREN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TY BIOPHARM COMPANY LIMITE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OSAT TABLETS "WEIDAR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SPIRONOLACTONE 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EIDAR CHEMICAL &amp;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AMZIDE CAPSULES "WEIDAR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TRIAMTEREN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EIDAR CHEMICAL &amp;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RINIS CAPSULES "YY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TRIAMTEREN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ING YUAN CHEMICAL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JAL TABLETS "YU SHENG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HLOROTHIAZIDE 25MG + TRIAMTEREN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U SHENG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OZIDE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LORIDE 5MG + HYDROCHLOROTHIAZIDE 50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UAN CHOU CHEMICAL AND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7BA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RRALIS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IPRANOLOL 20MG + BUTHIAZIDE 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RVESTER TRADING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7BB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TAZIDE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OPROLOL 100MG + HYDROCHLOROTHIAZIDE 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straZeneca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7DA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DUCREN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IMOLOL 10MG + AMILORIDE 2.5MG + HYDROCHLOROTHIAZIDE 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rck &amp; Company, Inc. (MSD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B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UZIDE TAB.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PTOPRIL 25MG + HYDROCHLOROTHIAZIDE 1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N TENG INTERNATIONAL PHARMACEUTICAL MANUFACTURE CORP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B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ERNIN TABLETS "H.S.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PTOPRIL 25MG + HYDROCHLOROTHIAZIDE 1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uashin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hemical Pharmaceutical Works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09BA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NDUET TABLETS 10MG/2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ALAPRIL 10MG +HYDROCHLOROTHIAZIDE 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UNG SHIN PHARM. IND.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BA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NDUET TABLETS 5MG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ALAPRIL 5MG +HYDROCHLOROTHIAZIDE 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UNG SHIN PHARM. IND.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AXIVEN FILM COATED TABLET (50+12.5) 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TAN 5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KTIVE ENTERPRISE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danxo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F.C. Tablets 50/12.5 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TAN 5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xo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OSAAHY F.C TABLETS 50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TAN 5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na Chemical &amp;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&amp;HYDRO F.C. TABLETS 50/12.5MG "CYH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TAN 5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UNGHWA YUMING HEALTHCARE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NZAR F.C. TABLETS 50/12.5 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TAN 5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N FENG YU BIOPHARM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ZAAR FC TABLETS 100/12.5 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TAN 10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rck &amp; Company, Inc. (MSD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ZAAR F.C TAB. 50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TAN 5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rck &amp; Company, Inc. (MSD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tan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andoz Comp Film Coated Tablet 50/12.5 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TAN 5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SART F.C. TABLETS 50/12.5MG"STANDARD"(LOSARTAN POTASSIUM AND HYDROCHLOROTHIAZIDE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TAN 5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tandard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em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arm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UZATAN F.C. TABLETS 50/12.5MG "KINGDOM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TAN 50MG + HYDROCHLOROTHIAZIDE 0-12.5MG,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NMOSA BIOPHARMA CORPORATION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ZIDE F.C. TABLETS 50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TAN 5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IWAN VETERANS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CAR-H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ARTAN 5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i You Biomed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09D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-TAREG FILM COATED TABLETS 160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16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CON SERVICES AG, TAIWAN BRANCH (SWITZERLAND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-TAREG FILM COATED TABLETS 80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8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CON SERVICES AG, TAIWAN BRANCH (SWITZERLAND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-DAIWEN CAPSULES 80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8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xo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harmaceutical Co., Lt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-VOSAA FILM COATED TABLETS 80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8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na Chemical &amp;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SARTAN 80/12.5 FILM COATED TABLETS "MACRO"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8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CRO GLOBAL CORPORATION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KOVAN PLUS Film Coated Tablets 80/12.5mg </w:t>
            </w:r>
            <w:proofErr w:type="gram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〝</w:t>
            </w:r>
            <w:proofErr w:type="gram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CRO</w:t>
            </w:r>
            <w:proofErr w:type="gram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〞</w:t>
            </w:r>
            <w:proofErr w:type="gramEnd"/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8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CRO GLOBAL CORPORATION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-DIOVAN 160/12.5 FILM COATED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16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-DIOVAN 160/25 FILM-COATED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16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-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ovan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20/25 Film-Coated Tablet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32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-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ovan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20/12.5 Film-Coated Tablet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32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-DIOVAN 80/12.5 FILM COATED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8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COPRESS F.C. TABLETS 160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16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tandard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em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arm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COPRESS F.C. TABLETS 80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8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tandard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em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arm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-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voprel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0mg/25mg film-coated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RBESARTAN 30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TUS PHARMACEUT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09DA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RBESARTAN 150MG+HYDROCHLOROTHIAZIDE 12.5MG SANDOZ FILM COATED TABLET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RBESARTAN 15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rbesartan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0mg+Hydrochlorothiazide 25mg Sandoz Film Coated Tablet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RBESARTAN 30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rbesartan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0mg+Hydrochlorothiazide 12.5mg Sandoz Film Coated Tablet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RBESARTAN 30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APROVEL 150MG/12.5MG FILM-COATED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RBESARTAN 15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anofi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aiwan Co., Lt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APROVEL 300MG/12.5MG FILM-COATED TABLE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RBESARTAN 30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anofi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aiwan Co., Lt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APROVEL FILM-COATED TABLETS 300MG/2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RBESARTAN 30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anofi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aiwan Co., Lt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DESARTAN AND HYDROCHLOROTHIAZIDE MYLAN 16MG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DESARTAN 16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LAN (TAIWAN) LIMITE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LOPRESS 16MG PLUS 12.5MG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DESARTAN 16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akeda Pharmaceuticals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iwan,Ltd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LOPRESS 8MG PLUS 12.5MG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DESARTAN 8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akeda Pharmaceuticals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iwan,Ltd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ARDIS PLUS TABLETS 40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LMISARTAN 40MG + AMLODIPINE 0-10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ehringer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gelheim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aiwan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ARDIS PLUS TABLETS 80/12.5 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LMISARTAN 80MG + AMLODIPINE 0-1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ehringer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gelheim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aiwan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09DA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LMISARTAN/HYDROCHLOROTHIAZIDE MYLAN 80MG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LMISARTAN 80MG + AMLODIPINE 0-1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LAN (TAIWAN) LIMITED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LCARD H 80/2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LMISARTAN 80MG + AMLODIPINE 0-1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i You Biomedical Co.,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A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METEC PLUS 20/25MG, FILM COATED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MESARTAN 2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IICHI SANKYO TAIWAN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X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FIRO HCT 10/160/12.5MG FILM-COATED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160MG + AMLODIPINE 1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CON SERVICES AG, TAIWAN BRANCH (SWITZERLAND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X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FIRO HCT 10/160/25MG FILM-CATED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160MG + AMLODIPINE 1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CON SERVICES AG, TAIWAN BRANCH (SWITZERLAND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X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FIRO HCT 5/160/12.5MG FILM-COATED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160MG + AMLODIPINE 5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CON SERVICES AG, TAIWAN BRANCH (SWITZERLAND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X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FIRO HCT 5/160/25MG FILM-COATED TABLET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160MG + AMLODIPINE 5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CON SERVICES AG, TAIWAN BRANCH (SWITZERLAND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X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forge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HCT Film Coated Tablets 10/160/12.5 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160MG + AMLODIPINE 1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X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forge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HCT Film Coated Tablets 10/160/25 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160MG + AMLODIPINE 1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X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forge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HCT Film Coated Tablets 5/160/25 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160MG + AMLODIPINE 5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X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forge</w:t>
            </w:r>
            <w:proofErr w:type="spellEnd"/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HCT Film Coated Tablets 5/160/12.5 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SARTAN 160MG + AMLODIPINE 5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artis (Taiwan) Co., Ltd.)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X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VIKAR HCT 20/5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MESARTAN 20MG + AMLODIPINE 5MG + HYDROCHLOROTHIAZIDE 0-12.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IICHI SANKYO TAIWAN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X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VIKAR HCT 40/10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MESARTAN 40MG + AMLODIPINE 10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IICHI SANKYO TAIWAN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X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VIKAR HCT 40/10/2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OLMESARTAN 40MG + AMLODIPINE 10MG + </w:t>
            </w: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AIICHI SANKYO TAIWAN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09DX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VIKAR HCT 40/5/2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MESARTAN 40MG + AMLODIPINE 5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IICHI SANKYO TAIWAN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X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VIKAR HCT 40/5/12.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MESARTAN 40MG + AMLODIPINE 5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IICHI SANKYO TAIWAN LTD.</w:t>
            </w:r>
          </w:p>
        </w:tc>
      </w:tr>
      <w:tr w:rsidR="005721BB" w:rsidRPr="005721BB" w:rsidTr="00941307">
        <w:trPr>
          <w:trHeight w:val="35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09DX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VIKAR HCT 40/5/25M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MESARTAN 40MG + AMLODIPINE 5MG + HYDROCHLOROTHIAZIDE 0-25M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1BB" w:rsidRPr="005721BB" w:rsidRDefault="005721BB" w:rsidP="005721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1B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IICHI SANKYO TAIWAN LTD.</w:t>
            </w:r>
          </w:p>
        </w:tc>
      </w:tr>
    </w:tbl>
    <w:p w:rsidR="00ED4C3D" w:rsidRDefault="00ED4C3D"/>
    <w:p w:rsidR="00ED4C3D" w:rsidRDefault="00ED4C3D"/>
    <w:p w:rsidR="00ED4C3D" w:rsidRDefault="00ED4C3D"/>
    <w:p w:rsidR="00ED4C3D" w:rsidRDefault="00ED4C3D"/>
    <w:p w:rsidR="00ED4C3D" w:rsidRDefault="00ED4C3D"/>
    <w:sectPr w:rsidR="00ED4C3D" w:rsidSect="00ED4C3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4C3D" w:rsidRDefault="00ED4C3D" w:rsidP="00ED4C3D">
      <w:r>
        <w:separator/>
      </w:r>
    </w:p>
  </w:endnote>
  <w:endnote w:type="continuationSeparator" w:id="1">
    <w:p w:rsidR="00ED4C3D" w:rsidRDefault="00ED4C3D" w:rsidP="00ED4C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4C3D" w:rsidRDefault="00ED4C3D" w:rsidP="00ED4C3D">
      <w:r>
        <w:separator/>
      </w:r>
    </w:p>
  </w:footnote>
  <w:footnote w:type="continuationSeparator" w:id="1">
    <w:p w:rsidR="00ED4C3D" w:rsidRDefault="00ED4C3D" w:rsidP="00ED4C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4C3D"/>
    <w:rsid w:val="00025367"/>
    <w:rsid w:val="000371EF"/>
    <w:rsid w:val="000C7A58"/>
    <w:rsid w:val="000F33F8"/>
    <w:rsid w:val="005721BB"/>
    <w:rsid w:val="00941307"/>
    <w:rsid w:val="009659C0"/>
    <w:rsid w:val="00BF412E"/>
    <w:rsid w:val="00D66B16"/>
    <w:rsid w:val="00ED4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6B1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D4C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ED4C3D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ED4C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ED4C3D"/>
    <w:rPr>
      <w:sz w:val="20"/>
      <w:szCs w:val="20"/>
    </w:rPr>
  </w:style>
  <w:style w:type="table" w:styleId="a7">
    <w:name w:val="Table Grid"/>
    <w:basedOn w:val="a1"/>
    <w:uiPriority w:val="59"/>
    <w:rsid w:val="00ED4C3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96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2543</Words>
  <Characters>14498</Characters>
  <Application>Microsoft Office Word</Application>
  <DocSecurity>0</DocSecurity>
  <Lines>120</Lines>
  <Paragraphs>34</Paragraphs>
  <ScaleCrop>false</ScaleCrop>
  <Company/>
  <LinksUpToDate>false</LinksUpToDate>
  <CharactersWithSpaces>17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Hsun Yang</cp:lastModifiedBy>
  <cp:revision>8</cp:revision>
  <dcterms:created xsi:type="dcterms:W3CDTF">2023-10-22T17:29:00Z</dcterms:created>
  <dcterms:modified xsi:type="dcterms:W3CDTF">2023-10-23T02:38:00Z</dcterms:modified>
</cp:coreProperties>
</file>